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F2CA5" w14:textId="79E8A47F" w:rsidR="0003764B" w:rsidRDefault="0003764B" w:rsidP="00827769">
      <w:pPr>
        <w:spacing w:line="360" w:lineRule="auto"/>
        <w:jc w:val="both"/>
        <w:rPr>
          <w:rFonts w:ascii="Helvetica" w:hAnsi="Helvetica"/>
          <w:b/>
          <w:sz w:val="20"/>
          <w:szCs w:val="20"/>
          <w:lang w:val="en-US"/>
        </w:rPr>
      </w:pPr>
      <w:r w:rsidRPr="0003764B">
        <w:rPr>
          <w:rFonts w:ascii="Helvetica" w:hAnsi="Helvetica"/>
          <w:b/>
          <w:sz w:val="20"/>
          <w:szCs w:val="20"/>
          <w:lang w:val="en-US"/>
        </w:rPr>
        <w:t xml:space="preserve">Assessing mechanical catheter dysfunction in automated tidal peritoneal dialysis </w:t>
      </w:r>
      <w:r w:rsidR="00FC6B5B">
        <w:rPr>
          <w:rFonts w:ascii="Helvetica" w:hAnsi="Helvetica"/>
          <w:b/>
          <w:sz w:val="20"/>
          <w:szCs w:val="20"/>
          <w:lang w:val="en-US"/>
        </w:rPr>
        <w:t xml:space="preserve">using </w:t>
      </w:r>
      <w:r w:rsidRPr="0003764B">
        <w:rPr>
          <w:rFonts w:ascii="Helvetica" w:hAnsi="Helvetica"/>
          <w:b/>
          <w:sz w:val="20"/>
          <w:szCs w:val="20"/>
          <w:lang w:val="en-US"/>
        </w:rPr>
        <w:t>cycler software: a case control, proof-of-concept study</w:t>
      </w:r>
    </w:p>
    <w:p w14:paraId="27F4732F" w14:textId="67F388B2" w:rsidR="00917624" w:rsidRDefault="00917624" w:rsidP="00827769">
      <w:pPr>
        <w:jc w:val="both"/>
        <w:rPr>
          <w:lang w:val="en-US"/>
        </w:rPr>
      </w:pPr>
    </w:p>
    <w:p w14:paraId="77383626" w14:textId="28AC2427" w:rsidR="00917624" w:rsidRPr="00074642" w:rsidRDefault="00917624" w:rsidP="00827769">
      <w:pPr>
        <w:spacing w:line="360" w:lineRule="auto"/>
        <w:jc w:val="both"/>
        <w:rPr>
          <w:rFonts w:ascii="Helvetica" w:hAnsi="Helvetica"/>
          <w:sz w:val="20"/>
          <w:szCs w:val="20"/>
          <w:lang w:val="de-DE"/>
        </w:rPr>
      </w:pPr>
      <w:r w:rsidRPr="00074642">
        <w:rPr>
          <w:rFonts w:ascii="Helvetica" w:hAnsi="Helvetica"/>
          <w:sz w:val="20"/>
          <w:szCs w:val="20"/>
          <w:lang w:val="de-DE"/>
        </w:rPr>
        <w:t xml:space="preserve">Krystell Oviedo Flores,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MSc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, MD; Lukas Kaltenegger, MD; Fabian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Eibensteiner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, MD; Markus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Unterwurzacher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,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BSc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; Klaus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Kratochwill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,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PhD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; Christoph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Aufricht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, MD; Franz König,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PhD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 xml:space="preserve">; Andreas </w:t>
      </w:r>
      <w:proofErr w:type="spellStart"/>
      <w:r w:rsidRPr="00074642">
        <w:rPr>
          <w:rFonts w:ascii="Helvetica" w:hAnsi="Helvetica"/>
          <w:sz w:val="20"/>
          <w:szCs w:val="20"/>
          <w:lang w:val="de-DE"/>
        </w:rPr>
        <w:t>Vychytil</w:t>
      </w:r>
      <w:proofErr w:type="spellEnd"/>
      <w:r w:rsidRPr="00074642">
        <w:rPr>
          <w:rFonts w:ascii="Helvetica" w:hAnsi="Helvetica"/>
          <w:sz w:val="20"/>
          <w:szCs w:val="20"/>
          <w:lang w:val="de-DE"/>
        </w:rPr>
        <w:t>, MD</w:t>
      </w:r>
    </w:p>
    <w:p w14:paraId="1B4A19A7" w14:textId="04C6DBF6" w:rsidR="00917624" w:rsidRPr="00074642" w:rsidRDefault="00917624" w:rsidP="00827769">
      <w:pPr>
        <w:jc w:val="both"/>
        <w:rPr>
          <w:lang w:val="de-DE"/>
        </w:rPr>
      </w:pPr>
    </w:p>
    <w:p w14:paraId="5BF119FF" w14:textId="77777777" w:rsidR="00917624" w:rsidRPr="00074642" w:rsidRDefault="00917624" w:rsidP="00827769">
      <w:pPr>
        <w:jc w:val="both"/>
        <w:rPr>
          <w:lang w:val="de-DE"/>
        </w:rPr>
      </w:pPr>
    </w:p>
    <w:p w14:paraId="24941112" w14:textId="4B8E0F21" w:rsidR="00917624" w:rsidRPr="00827769" w:rsidRDefault="00917624" w:rsidP="00827769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827769"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  <w:t>Supplementary Table S1</w:t>
      </w:r>
      <w:r w:rsidR="00827769"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  <w:t xml:space="preserve">. </w:t>
      </w:r>
      <w:r w:rsidRPr="00827769">
        <w:rPr>
          <w:rFonts w:ascii="Helvetica" w:hAnsi="Helvetica"/>
          <w:sz w:val="20"/>
          <w:szCs w:val="20"/>
          <w:lang w:val="en-US"/>
        </w:rPr>
        <w:t>Clinical parameters assessed from</w:t>
      </w:r>
      <w:r w:rsidRPr="00827769">
        <w:rPr>
          <w:rFonts w:ascii="Helvetica" w:hAnsi="Helvetica"/>
          <w:b/>
          <w:bCs/>
          <w:sz w:val="20"/>
          <w:szCs w:val="20"/>
          <w:lang w:val="en-US"/>
        </w:rPr>
        <w:t xml:space="preserve"> </w:t>
      </w:r>
      <w:r w:rsidRPr="00827769">
        <w:rPr>
          <w:rFonts w:ascii="Helvetica" w:hAnsi="Helvetica"/>
          <w:sz w:val="20"/>
          <w:szCs w:val="20"/>
          <w:lang w:val="en-US"/>
        </w:rPr>
        <w:t>the</w:t>
      </w:r>
      <w:r w:rsidRPr="00827769">
        <w:rPr>
          <w:rFonts w:ascii="Helvetica" w:hAnsi="Helvetica"/>
          <w:b/>
          <w:bCs/>
          <w:sz w:val="20"/>
          <w:szCs w:val="20"/>
          <w:lang w:val="en-US"/>
        </w:rPr>
        <w:t xml:space="preserve"> </w:t>
      </w:r>
      <w:r w:rsidRPr="00827769">
        <w:rPr>
          <w:rFonts w:ascii="Helvetica" w:hAnsi="Helvetica"/>
          <w:sz w:val="20"/>
          <w:szCs w:val="20"/>
          <w:lang w:val="en-US"/>
        </w:rPr>
        <w:t>APD cycler card management software</w:t>
      </w:r>
      <w:r w:rsidR="00206317" w:rsidRPr="00827769">
        <w:rPr>
          <w:rFonts w:ascii="Helvetica" w:hAnsi="Helvetica"/>
          <w:sz w:val="20"/>
          <w:szCs w:val="20"/>
          <w:lang w:val="en-US"/>
        </w:rPr>
        <w:t xml:space="preserve">. </w:t>
      </w:r>
    </w:p>
    <w:p w14:paraId="5F5FA48C" w14:textId="77777777" w:rsidR="00917624" w:rsidRPr="00827769" w:rsidRDefault="00917624" w:rsidP="00827769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</w:p>
    <w:tbl>
      <w:tblPr>
        <w:tblStyle w:val="EinfacheTabelle2"/>
        <w:tblW w:w="7933" w:type="dxa"/>
        <w:tblLayout w:type="fixed"/>
        <w:tblLook w:val="04A0" w:firstRow="1" w:lastRow="0" w:firstColumn="1" w:lastColumn="0" w:noHBand="0" w:noVBand="1"/>
      </w:tblPr>
      <w:tblGrid>
        <w:gridCol w:w="2056"/>
        <w:gridCol w:w="1254"/>
        <w:gridCol w:w="1253"/>
        <w:gridCol w:w="1253"/>
        <w:gridCol w:w="1253"/>
        <w:gridCol w:w="864"/>
      </w:tblGrid>
      <w:tr w:rsidR="00C93DDD" w:rsidRPr="00827769" w14:paraId="3FFA623E" w14:textId="77777777" w:rsidTr="00C93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B0E2C0A" w14:textId="77777777" w:rsidR="00C93DDD" w:rsidRPr="00827769" w:rsidRDefault="00C93DDD" w:rsidP="00A1674E">
            <w:pPr>
              <w:spacing w:line="360" w:lineRule="auto"/>
              <w:rPr>
                <w:rFonts w:ascii="Helvetica" w:hAnsi="Helvetica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1690" w:type="dxa"/>
            <w:gridSpan w:val="2"/>
            <w:noWrap/>
            <w:vAlign w:val="center"/>
          </w:tcPr>
          <w:p w14:paraId="69BC8679" w14:textId="77777777" w:rsidR="00C93DDD" w:rsidRPr="00827769" w:rsidRDefault="00C93DDD" w:rsidP="00A16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sz w:val="16"/>
                <w:szCs w:val="16"/>
                <w:lang w:val="en-US"/>
              </w:rPr>
              <w:t>Cases (</w:t>
            </w:r>
            <w:r w:rsidRPr="00827769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</w:t>
            </w:r>
            <w:r w:rsidRPr="00827769">
              <w:rPr>
                <w:rFonts w:ascii="Helvetica" w:hAnsi="Helvetica"/>
                <w:sz w:val="16"/>
                <w:szCs w:val="16"/>
                <w:lang w:val="en-US"/>
              </w:rPr>
              <w:t>=14)</w:t>
            </w:r>
          </w:p>
        </w:tc>
        <w:tc>
          <w:tcPr>
            <w:tcW w:w="1690" w:type="dxa"/>
            <w:gridSpan w:val="3"/>
            <w:noWrap/>
            <w:vAlign w:val="center"/>
          </w:tcPr>
          <w:p w14:paraId="007FC021" w14:textId="77777777" w:rsidR="00C93DDD" w:rsidRPr="00827769" w:rsidRDefault="00C93DDD" w:rsidP="00A16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sz w:val="16"/>
                <w:szCs w:val="16"/>
                <w:lang w:val="en-US"/>
              </w:rPr>
              <w:t>Controls (</w:t>
            </w:r>
            <w:r w:rsidRPr="00827769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</w:t>
            </w:r>
            <w:r w:rsidRPr="00827769">
              <w:rPr>
                <w:rFonts w:ascii="Helvetica" w:hAnsi="Helvetica"/>
                <w:sz w:val="16"/>
                <w:szCs w:val="16"/>
                <w:lang w:val="en-US"/>
              </w:rPr>
              <w:t>=19)</w:t>
            </w:r>
          </w:p>
        </w:tc>
      </w:tr>
      <w:tr w:rsidR="00C93DDD" w:rsidRPr="00827769" w14:paraId="59648A61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397BD78" w14:textId="77777777" w:rsidR="00C93DDD" w:rsidRPr="00827769" w:rsidRDefault="00C93DDD" w:rsidP="00A1674E">
            <w:pPr>
              <w:rPr>
                <w:rFonts w:ascii="Helvetica" w:hAnsi="Helvetica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690" w:type="dxa"/>
            <w:noWrap/>
            <w:vAlign w:val="center"/>
          </w:tcPr>
          <w:p w14:paraId="6F4C5478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690" w:type="dxa"/>
            <w:vAlign w:val="center"/>
          </w:tcPr>
          <w:p w14:paraId="5E51826B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690" w:type="dxa"/>
            <w:noWrap/>
            <w:vAlign w:val="center"/>
          </w:tcPr>
          <w:p w14:paraId="78052267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690" w:type="dxa"/>
            <w:vAlign w:val="center"/>
          </w:tcPr>
          <w:p w14:paraId="7805B9F5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134" w:type="dxa"/>
            <w:noWrap/>
            <w:vAlign w:val="center"/>
          </w:tcPr>
          <w:p w14:paraId="0EBBE59E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i/>
                <w:iCs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827769">
              <w:rPr>
                <w:rFonts w:ascii="Helvetica" w:hAnsi="Helvetica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C93DDD" w:rsidRPr="00827769" w14:paraId="2EB0A77F" w14:textId="77777777" w:rsidTr="00C93DD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11D9CFC" w14:textId="77777777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Total alarms</w:t>
            </w:r>
          </w:p>
        </w:tc>
        <w:tc>
          <w:tcPr>
            <w:tcW w:w="1690" w:type="dxa"/>
            <w:noWrap/>
            <w:vAlign w:val="center"/>
            <w:hideMark/>
          </w:tcPr>
          <w:p w14:paraId="681C18AE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9.3 (16.5)</w:t>
            </w:r>
          </w:p>
        </w:tc>
        <w:tc>
          <w:tcPr>
            <w:tcW w:w="1690" w:type="dxa"/>
            <w:noWrap/>
            <w:vAlign w:val="center"/>
            <w:hideMark/>
          </w:tcPr>
          <w:p w14:paraId="18EBC0B4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3.5 (16.8)</w:t>
            </w:r>
          </w:p>
        </w:tc>
        <w:tc>
          <w:tcPr>
            <w:tcW w:w="1690" w:type="dxa"/>
            <w:noWrap/>
            <w:vAlign w:val="center"/>
            <w:hideMark/>
          </w:tcPr>
          <w:p w14:paraId="274C7124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5.2 (4.0)</w:t>
            </w:r>
          </w:p>
        </w:tc>
        <w:tc>
          <w:tcPr>
            <w:tcW w:w="1690" w:type="dxa"/>
            <w:noWrap/>
            <w:vAlign w:val="center"/>
            <w:hideMark/>
          </w:tcPr>
          <w:p w14:paraId="3A9D2AF3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5.0 (6.0)</w:t>
            </w:r>
          </w:p>
        </w:tc>
        <w:tc>
          <w:tcPr>
            <w:tcW w:w="1134" w:type="dxa"/>
            <w:noWrap/>
            <w:vAlign w:val="center"/>
            <w:hideMark/>
          </w:tcPr>
          <w:p w14:paraId="3A8580F2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0002</w:t>
            </w:r>
          </w:p>
        </w:tc>
      </w:tr>
      <w:tr w:rsidR="00C93DDD" w:rsidRPr="00827769" w14:paraId="04D7E723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A1675F9" w14:textId="77777777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Total drain time (min)</w:t>
            </w:r>
          </w:p>
        </w:tc>
        <w:tc>
          <w:tcPr>
            <w:tcW w:w="1690" w:type="dxa"/>
            <w:noWrap/>
            <w:vAlign w:val="center"/>
            <w:hideMark/>
          </w:tcPr>
          <w:p w14:paraId="5AB8AC32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9.0 (11.3)</w:t>
            </w:r>
          </w:p>
        </w:tc>
        <w:tc>
          <w:tcPr>
            <w:tcW w:w="1690" w:type="dxa"/>
            <w:noWrap/>
            <w:vAlign w:val="center"/>
            <w:hideMark/>
          </w:tcPr>
          <w:p w14:paraId="79B2D2BA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4.3 (14.3)</w:t>
            </w:r>
          </w:p>
        </w:tc>
        <w:tc>
          <w:tcPr>
            <w:tcW w:w="1690" w:type="dxa"/>
            <w:noWrap/>
            <w:vAlign w:val="center"/>
            <w:hideMark/>
          </w:tcPr>
          <w:p w14:paraId="5C4B1E3B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0.2 (6.8)</w:t>
            </w:r>
          </w:p>
        </w:tc>
        <w:tc>
          <w:tcPr>
            <w:tcW w:w="1690" w:type="dxa"/>
            <w:noWrap/>
            <w:vAlign w:val="center"/>
            <w:hideMark/>
          </w:tcPr>
          <w:p w14:paraId="48D3B698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7.7 (5.3)</w:t>
            </w:r>
          </w:p>
        </w:tc>
        <w:tc>
          <w:tcPr>
            <w:tcW w:w="1134" w:type="dxa"/>
            <w:noWrap/>
            <w:vAlign w:val="center"/>
            <w:hideMark/>
          </w:tcPr>
          <w:p w14:paraId="7D10B40A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0012</w:t>
            </w:r>
          </w:p>
        </w:tc>
      </w:tr>
      <w:tr w:rsidR="00C93DDD" w:rsidRPr="00827769" w14:paraId="71BB60BB" w14:textId="77777777" w:rsidTr="00C93DD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9CAD4CC" w14:textId="575A3B8B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Net UF last fill</w:t>
            </w:r>
            <w:r w:rsidR="00B61BD2" w:rsidRPr="00827769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="00B61BD2"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(mL)</w:t>
            </w:r>
          </w:p>
        </w:tc>
        <w:tc>
          <w:tcPr>
            <w:tcW w:w="1690" w:type="dxa"/>
            <w:noWrap/>
            <w:vAlign w:val="center"/>
          </w:tcPr>
          <w:p w14:paraId="255280F6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-12.7 (153.3)</w:t>
            </w:r>
          </w:p>
        </w:tc>
        <w:tc>
          <w:tcPr>
            <w:tcW w:w="1690" w:type="dxa"/>
            <w:noWrap/>
            <w:vAlign w:val="center"/>
          </w:tcPr>
          <w:p w14:paraId="692A1197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-10.0 (259.9)</w:t>
            </w:r>
          </w:p>
        </w:tc>
        <w:tc>
          <w:tcPr>
            <w:tcW w:w="1690" w:type="dxa"/>
            <w:noWrap/>
            <w:vAlign w:val="center"/>
          </w:tcPr>
          <w:p w14:paraId="0DF1BEDA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06.3 (228.4)</w:t>
            </w:r>
          </w:p>
        </w:tc>
        <w:tc>
          <w:tcPr>
            <w:tcW w:w="1690" w:type="dxa"/>
            <w:noWrap/>
            <w:vAlign w:val="center"/>
          </w:tcPr>
          <w:p w14:paraId="0E336161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27.6 (328.9)</w:t>
            </w:r>
          </w:p>
        </w:tc>
        <w:tc>
          <w:tcPr>
            <w:tcW w:w="1134" w:type="dxa"/>
            <w:noWrap/>
            <w:vAlign w:val="center"/>
          </w:tcPr>
          <w:p w14:paraId="642B71D8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0047</w:t>
            </w:r>
          </w:p>
        </w:tc>
      </w:tr>
      <w:tr w:rsidR="00C93DDD" w:rsidRPr="00827769" w14:paraId="179977BF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C7ACA0A" w14:textId="77777777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Days with negative UF last fill</w:t>
            </w:r>
          </w:p>
        </w:tc>
        <w:tc>
          <w:tcPr>
            <w:tcW w:w="1690" w:type="dxa"/>
            <w:noWrap/>
            <w:vAlign w:val="center"/>
            <w:hideMark/>
          </w:tcPr>
          <w:p w14:paraId="4DA5AEE2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3.3 (2.6)</w:t>
            </w:r>
          </w:p>
        </w:tc>
        <w:tc>
          <w:tcPr>
            <w:tcW w:w="1690" w:type="dxa"/>
            <w:noWrap/>
            <w:vAlign w:val="center"/>
            <w:hideMark/>
          </w:tcPr>
          <w:p w14:paraId="6832F85A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3.0 (6.0)</w:t>
            </w:r>
          </w:p>
        </w:tc>
        <w:tc>
          <w:tcPr>
            <w:tcW w:w="1690" w:type="dxa"/>
            <w:noWrap/>
            <w:vAlign w:val="center"/>
            <w:hideMark/>
          </w:tcPr>
          <w:p w14:paraId="066E9640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.6 (2.1)</w:t>
            </w:r>
          </w:p>
        </w:tc>
        <w:tc>
          <w:tcPr>
            <w:tcW w:w="1690" w:type="dxa"/>
            <w:noWrap/>
            <w:vAlign w:val="center"/>
            <w:hideMark/>
          </w:tcPr>
          <w:p w14:paraId="5B86CAE6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.0 (2.5)</w:t>
            </w:r>
          </w:p>
        </w:tc>
        <w:tc>
          <w:tcPr>
            <w:tcW w:w="1134" w:type="dxa"/>
            <w:noWrap/>
            <w:vAlign w:val="center"/>
            <w:hideMark/>
          </w:tcPr>
          <w:p w14:paraId="5D22B57E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0749</w:t>
            </w:r>
          </w:p>
        </w:tc>
      </w:tr>
      <w:tr w:rsidR="00C93DDD" w:rsidRPr="00827769" w14:paraId="680DC510" w14:textId="77777777" w:rsidTr="00C93DD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5938D1C" w14:textId="344F41D8" w:rsidR="00C93DDD" w:rsidRPr="00074642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 xml:space="preserve">Net UF cycler </w:t>
            </w:r>
            <w:r w:rsidR="00074642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  <w:t>b</w:t>
            </w: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(mL)</w:t>
            </w:r>
          </w:p>
        </w:tc>
        <w:tc>
          <w:tcPr>
            <w:tcW w:w="1690" w:type="dxa"/>
            <w:noWrap/>
            <w:vAlign w:val="center"/>
          </w:tcPr>
          <w:p w14:paraId="38996A40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02.2 (372.2)</w:t>
            </w:r>
          </w:p>
        </w:tc>
        <w:tc>
          <w:tcPr>
            <w:tcW w:w="1690" w:type="dxa"/>
            <w:noWrap/>
            <w:vAlign w:val="center"/>
          </w:tcPr>
          <w:p w14:paraId="708DF57C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60.5 (826.1)</w:t>
            </w:r>
          </w:p>
        </w:tc>
        <w:tc>
          <w:tcPr>
            <w:tcW w:w="1690" w:type="dxa"/>
            <w:noWrap/>
            <w:vAlign w:val="center"/>
          </w:tcPr>
          <w:p w14:paraId="110F86E4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393.5 (445.8)</w:t>
            </w:r>
          </w:p>
        </w:tc>
        <w:tc>
          <w:tcPr>
            <w:tcW w:w="1690" w:type="dxa"/>
            <w:noWrap/>
            <w:vAlign w:val="center"/>
          </w:tcPr>
          <w:p w14:paraId="1BB6A196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242.1 (607.6)</w:t>
            </w:r>
          </w:p>
        </w:tc>
        <w:tc>
          <w:tcPr>
            <w:tcW w:w="1134" w:type="dxa"/>
            <w:noWrap/>
            <w:vAlign w:val="center"/>
          </w:tcPr>
          <w:p w14:paraId="4861B947" w14:textId="77777777" w:rsidR="00C93DDD" w:rsidRPr="00827769" w:rsidRDefault="00C93DDD" w:rsidP="00A16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1320</w:t>
            </w:r>
          </w:p>
        </w:tc>
      </w:tr>
      <w:tr w:rsidR="00C93DDD" w:rsidRPr="00827769" w14:paraId="07E0D527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34DE2B5" w14:textId="7FFA289A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>gcUF</w:t>
            </w:r>
            <w:proofErr w:type="spellEnd"/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 xml:space="preserve"> cycler </w:t>
            </w:r>
            <w:proofErr w:type="spellStart"/>
            <w:r w:rsidR="00B61BD2" w:rsidRPr="00827769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  <w:t>b</w:t>
            </w:r>
            <w:r w:rsidR="00074642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  <w:r w:rsidRPr="00827769">
              <w:rPr>
                <w:rFonts w:ascii="Helvetica" w:hAnsi="Helvetica"/>
                <w:b w:val="0"/>
                <w:bCs w:val="0"/>
                <w:sz w:val="16"/>
                <w:szCs w:val="16"/>
                <w:lang w:val="en-US"/>
              </w:rPr>
              <w:t xml:space="preserve"> (mL/g/day)</w:t>
            </w:r>
          </w:p>
        </w:tc>
        <w:tc>
          <w:tcPr>
            <w:tcW w:w="1690" w:type="dxa"/>
            <w:noWrap/>
            <w:vAlign w:val="center"/>
          </w:tcPr>
          <w:p w14:paraId="0DFF292D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06 (2.3)</w:t>
            </w:r>
          </w:p>
        </w:tc>
        <w:tc>
          <w:tcPr>
            <w:tcW w:w="1690" w:type="dxa"/>
            <w:noWrap/>
            <w:vAlign w:val="center"/>
          </w:tcPr>
          <w:p w14:paraId="10DB5AB9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42 (3.3)</w:t>
            </w:r>
          </w:p>
        </w:tc>
        <w:tc>
          <w:tcPr>
            <w:tcW w:w="1690" w:type="dxa"/>
            <w:noWrap/>
            <w:vAlign w:val="center"/>
          </w:tcPr>
          <w:p w14:paraId="4A342799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.5 (2.9)</w:t>
            </w:r>
          </w:p>
        </w:tc>
        <w:tc>
          <w:tcPr>
            <w:tcW w:w="1690" w:type="dxa"/>
            <w:noWrap/>
            <w:vAlign w:val="center"/>
          </w:tcPr>
          <w:p w14:paraId="4DE001DB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1.0 (4.3)</w:t>
            </w:r>
          </w:p>
        </w:tc>
        <w:tc>
          <w:tcPr>
            <w:tcW w:w="1134" w:type="dxa"/>
            <w:noWrap/>
            <w:vAlign w:val="center"/>
          </w:tcPr>
          <w:p w14:paraId="25B41044" w14:textId="77777777" w:rsidR="00C93DDD" w:rsidRPr="00827769" w:rsidRDefault="00C93DDD" w:rsidP="00A16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27769">
              <w:rPr>
                <w:rFonts w:ascii="Helvetica" w:hAnsi="Helvetica"/>
                <w:sz w:val="15"/>
                <w:szCs w:val="15"/>
                <w:lang w:val="en-US"/>
              </w:rPr>
              <w:t>0.2258</w:t>
            </w:r>
          </w:p>
        </w:tc>
      </w:tr>
      <w:tr w:rsidR="00C93DDD" w:rsidRPr="00827769" w14:paraId="5F6889B7" w14:textId="77777777" w:rsidTr="00C93DDD">
        <w:trPr>
          <w:trHeight w:hRule="exact"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6"/>
            <w:noWrap/>
            <w:vAlign w:val="center"/>
          </w:tcPr>
          <w:p w14:paraId="7A2873C3" w14:textId="77777777" w:rsidR="00827769" w:rsidRDefault="00C93DDD" w:rsidP="00E44B63">
            <w:pPr>
              <w:jc w:val="both"/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</w:pP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All patients performed tidal </w:t>
            </w:r>
            <w:r w:rsidR="00B61BD2"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>A</w:t>
            </w: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PD and </w:t>
            </w:r>
            <w:r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received </w:t>
            </w:r>
            <w:proofErr w:type="spellStart"/>
            <w:r w:rsid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i</w:t>
            </w:r>
            <w:r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codextrin</w:t>
            </w:r>
            <w:proofErr w:type="spellEnd"/>
            <w:r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-containing PD fluid for the daytime dwell, except for one patient in the control group who performed nightly intermittent PD without last fill. </w:t>
            </w: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</w:p>
          <w:p w14:paraId="575DE17A" w14:textId="3E5B2741" w:rsidR="00C93DDD" w:rsidRPr="00827769" w:rsidRDefault="00B61BD2" w:rsidP="00E44B63">
            <w:pPr>
              <w:jc w:val="both"/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proofErr w:type="gramStart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Corresponding to daytime dwell with </w:t>
            </w:r>
            <w:proofErr w:type="spellStart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>icodextrin</w:t>
            </w:r>
            <w:proofErr w:type="spellEnd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. </w:t>
            </w: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>b</w:t>
            </w:r>
            <w:r w:rsidR="002C527E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  <w:bookmarkStart w:id="0" w:name="_GoBack"/>
            <w:bookmarkEnd w:id="0"/>
            <w:r w:rsidR="00C93DDD"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UF of last fill with </w:t>
            </w:r>
            <w:proofErr w:type="spellStart"/>
            <w:r w:rsidR="00C93DDD"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>icodextrin</w:t>
            </w:r>
            <w:proofErr w:type="spellEnd"/>
            <w:r w:rsidR="00C93DDD"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 excluded. </w:t>
            </w:r>
            <w:proofErr w:type="gramStart"/>
            <w:r w:rsidR="00074642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>c</w:t>
            </w:r>
            <w:proofErr w:type="gramEnd"/>
            <w:r w:rsidR="00C93DDD"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C93DDD"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Daily glucose corrected ultrafiltration (</w:t>
            </w:r>
            <w:proofErr w:type="spellStart"/>
            <w:r w:rsidR="00C93DDD"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gcUF</w:t>
            </w:r>
            <w:proofErr w:type="spellEnd"/>
            <w:r w:rsidR="00C93DDD"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) was calculated as UF in mL divided by glucose load </w:t>
            </w:r>
            <w:r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(</w:t>
            </w:r>
            <w:r w:rsidR="00C93DDD"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total glucose in the fresh PD fluid infused each day</w:t>
            </w:r>
            <w:r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) in grams</w:t>
            </w:r>
            <w:r w:rsidR="00C93DDD" w:rsidRPr="00827769">
              <w:rPr>
                <w:rFonts w:ascii="Helvetica" w:hAnsi="Helvetica"/>
                <w:b w:val="0"/>
                <w:bCs w:val="0"/>
                <w:color w:val="000000"/>
                <w:sz w:val="15"/>
                <w:szCs w:val="15"/>
                <w:lang w:val="en-US"/>
              </w:rPr>
              <w:t>.</w:t>
            </w:r>
          </w:p>
          <w:p w14:paraId="479FFAE2" w14:textId="77777777" w:rsidR="00C93DDD" w:rsidRPr="00827769" w:rsidRDefault="00C93DDD" w:rsidP="00A1674E">
            <w:pPr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</w:pPr>
          </w:p>
        </w:tc>
      </w:tr>
    </w:tbl>
    <w:p w14:paraId="11A7EF7A" w14:textId="77777777" w:rsidR="00917624" w:rsidRPr="00827769" w:rsidRDefault="00917624" w:rsidP="00917624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14:paraId="729ACFFE" w14:textId="77777777" w:rsidR="00917624" w:rsidRPr="00827769" w:rsidRDefault="00917624" w:rsidP="00917624">
      <w:pPr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</w:pPr>
    </w:p>
    <w:p w14:paraId="382A37B6" w14:textId="6EF3A4E3" w:rsidR="00917624" w:rsidRPr="00827769" w:rsidRDefault="00917624" w:rsidP="00917624">
      <w:pPr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</w:pPr>
    </w:p>
    <w:p w14:paraId="46A82572" w14:textId="77777777" w:rsidR="00917624" w:rsidRPr="00827769" w:rsidRDefault="00917624" w:rsidP="00917624">
      <w:pPr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</w:pPr>
    </w:p>
    <w:p w14:paraId="200580EF" w14:textId="4178442E" w:rsidR="00917624" w:rsidRDefault="00917624" w:rsidP="00827769">
      <w:pPr>
        <w:spacing w:line="360" w:lineRule="auto"/>
        <w:jc w:val="both"/>
        <w:rPr>
          <w:rFonts w:ascii="Helvetica" w:hAnsi="Helvetica"/>
          <w:sz w:val="20"/>
          <w:szCs w:val="20"/>
          <w:shd w:val="clear" w:color="auto" w:fill="FFFFFF"/>
          <w:lang w:val="en-US"/>
        </w:rPr>
      </w:pPr>
      <w:r w:rsidRPr="00827769"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  <w:t>Supplementary Table S2</w:t>
      </w:r>
      <w:r w:rsidR="00827769"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  <w:t>.</w:t>
      </w:r>
      <w:r w:rsidRPr="00827769">
        <w:rPr>
          <w:rFonts w:ascii="Helvetica" w:hAnsi="Helvetica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827769">
        <w:rPr>
          <w:rFonts w:ascii="Helvetica" w:hAnsi="Helvetica"/>
          <w:sz w:val="20"/>
          <w:szCs w:val="20"/>
          <w:shd w:val="clear" w:color="auto" w:fill="FFFFFF"/>
          <w:lang w:val="en-US"/>
        </w:rPr>
        <w:t>Selected cut-off values for clinical parameters obtained from APD cycler card management software for predicting catheter dislocation in PD patients</w:t>
      </w:r>
      <w:r w:rsidR="00206317" w:rsidRPr="00827769">
        <w:rPr>
          <w:rFonts w:ascii="Helvetica" w:hAnsi="Helvetica"/>
          <w:sz w:val="20"/>
          <w:szCs w:val="20"/>
          <w:shd w:val="clear" w:color="auto" w:fill="FFFFFF"/>
          <w:lang w:val="en-US"/>
        </w:rPr>
        <w:t>.</w:t>
      </w:r>
    </w:p>
    <w:p w14:paraId="62BB4855" w14:textId="77777777" w:rsidR="00827769" w:rsidRPr="00827769" w:rsidRDefault="00827769" w:rsidP="00917624">
      <w:pPr>
        <w:spacing w:line="360" w:lineRule="auto"/>
        <w:rPr>
          <w:rFonts w:ascii="Helvetica" w:hAnsi="Helvetica"/>
          <w:sz w:val="20"/>
          <w:szCs w:val="20"/>
          <w:shd w:val="clear" w:color="auto" w:fill="FFFFFF"/>
          <w:lang w:val="en-US"/>
        </w:rPr>
      </w:pPr>
    </w:p>
    <w:tbl>
      <w:tblPr>
        <w:tblStyle w:val="EinfacheTabelle2"/>
        <w:tblpPr w:leftFromText="141" w:rightFromText="141" w:vertAnchor="text" w:horzAnchor="margin" w:tblpY="137"/>
        <w:tblW w:w="7938" w:type="dxa"/>
        <w:tblLook w:val="04A0" w:firstRow="1" w:lastRow="0" w:firstColumn="1" w:lastColumn="0" w:noHBand="0" w:noVBand="1"/>
      </w:tblPr>
      <w:tblGrid>
        <w:gridCol w:w="3174"/>
        <w:gridCol w:w="1588"/>
        <w:gridCol w:w="1588"/>
        <w:gridCol w:w="1588"/>
      </w:tblGrid>
      <w:tr w:rsidR="00A82054" w:rsidRPr="00827769" w14:paraId="5D1DAA6B" w14:textId="77777777" w:rsidTr="00C93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5732BE3" w14:textId="77777777" w:rsidR="00A82054" w:rsidRPr="00827769" w:rsidRDefault="00A82054" w:rsidP="009D0D8F">
            <w:pPr>
              <w:rPr>
                <w:rFonts w:ascii="Helvetica" w:hAnsi="Helvetica"/>
                <w:bCs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Cs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18" w:type="dxa"/>
            <w:noWrap/>
            <w:vAlign w:val="center"/>
          </w:tcPr>
          <w:p w14:paraId="5E67AB3C" w14:textId="77777777" w:rsidR="00A82054" w:rsidRPr="00827769" w:rsidRDefault="00A82054" w:rsidP="009D0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Cs w:val="0"/>
                <w:sz w:val="16"/>
                <w:szCs w:val="16"/>
                <w:lang w:val="en-US"/>
              </w:rPr>
              <w:t>Cut-off value</w:t>
            </w:r>
          </w:p>
        </w:tc>
        <w:tc>
          <w:tcPr>
            <w:tcW w:w="1418" w:type="dxa"/>
            <w:noWrap/>
            <w:vAlign w:val="center"/>
          </w:tcPr>
          <w:p w14:paraId="4A20FBBB" w14:textId="77777777" w:rsidR="00A82054" w:rsidRPr="00827769" w:rsidRDefault="00A82054" w:rsidP="009D0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Cs w:val="0"/>
                <w:sz w:val="16"/>
                <w:szCs w:val="16"/>
                <w:lang w:val="en-US"/>
              </w:rPr>
              <w:t>Specificity (%)</w:t>
            </w:r>
          </w:p>
        </w:tc>
        <w:tc>
          <w:tcPr>
            <w:tcW w:w="1418" w:type="dxa"/>
            <w:noWrap/>
            <w:vAlign w:val="center"/>
          </w:tcPr>
          <w:p w14:paraId="6E661417" w14:textId="77777777" w:rsidR="00A82054" w:rsidRPr="00827769" w:rsidRDefault="00A82054" w:rsidP="009D0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Cs w:val="0"/>
                <w:sz w:val="16"/>
                <w:szCs w:val="16"/>
                <w:lang w:val="en-US"/>
              </w:rPr>
              <w:t>Sensitivity (%)</w:t>
            </w:r>
          </w:p>
        </w:tc>
      </w:tr>
      <w:tr w:rsidR="00A82054" w:rsidRPr="00827769" w14:paraId="7E0B7BEA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61FB2A5" w14:textId="77777777" w:rsidR="00A82054" w:rsidRPr="00827769" w:rsidRDefault="00A82054" w:rsidP="009D0D8F">
            <w:pPr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  <w:t>Total alarms</w:t>
            </w:r>
          </w:p>
        </w:tc>
        <w:tc>
          <w:tcPr>
            <w:tcW w:w="1418" w:type="dxa"/>
            <w:noWrap/>
            <w:vAlign w:val="center"/>
            <w:hideMark/>
          </w:tcPr>
          <w:p w14:paraId="191553BD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gt; 7</w:t>
            </w:r>
          </w:p>
        </w:tc>
        <w:tc>
          <w:tcPr>
            <w:tcW w:w="1418" w:type="dxa"/>
            <w:noWrap/>
            <w:vAlign w:val="center"/>
            <w:hideMark/>
          </w:tcPr>
          <w:p w14:paraId="623A2D6F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14:paraId="6CEDE8DE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79</w:t>
            </w:r>
          </w:p>
        </w:tc>
      </w:tr>
      <w:tr w:rsidR="00A82054" w:rsidRPr="00827769" w14:paraId="3F4F898B" w14:textId="77777777" w:rsidTr="00C93DDD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99DB62C" w14:textId="77777777" w:rsidR="00A82054" w:rsidRPr="00827769" w:rsidRDefault="00A82054" w:rsidP="009D0D8F">
            <w:pPr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  <w:t>Total drain time (min)</w:t>
            </w:r>
          </w:p>
        </w:tc>
        <w:tc>
          <w:tcPr>
            <w:tcW w:w="1418" w:type="dxa"/>
            <w:noWrap/>
            <w:vAlign w:val="center"/>
            <w:hideMark/>
          </w:tcPr>
          <w:p w14:paraId="52627AB1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gt;22</w:t>
            </w:r>
          </w:p>
        </w:tc>
        <w:tc>
          <w:tcPr>
            <w:tcW w:w="1418" w:type="dxa"/>
            <w:noWrap/>
            <w:vAlign w:val="center"/>
            <w:hideMark/>
          </w:tcPr>
          <w:p w14:paraId="2709C7CC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418" w:type="dxa"/>
            <w:noWrap/>
            <w:vAlign w:val="center"/>
            <w:hideMark/>
          </w:tcPr>
          <w:p w14:paraId="3D429B60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A82054" w:rsidRPr="00827769" w14:paraId="1E671D23" w14:textId="77777777" w:rsidTr="00C93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95C60E7" w14:textId="77777777" w:rsidR="00A82054" w:rsidRPr="00827769" w:rsidRDefault="00A82054" w:rsidP="009D0D8F">
            <w:pPr>
              <w:rPr>
                <w:rFonts w:ascii="Helvetica" w:eastAsia="Calibri" w:hAnsi="Helvetica"/>
                <w:b w:val="0"/>
                <w:sz w:val="16"/>
                <w:szCs w:val="16"/>
                <w:lang w:val="en-US"/>
              </w:rPr>
            </w:pPr>
            <w:r w:rsidRPr="00827769">
              <w:rPr>
                <w:rFonts w:ascii="Helvetica" w:eastAsia="Calibri" w:hAnsi="Helvetica"/>
                <w:b w:val="0"/>
                <w:sz w:val="16"/>
                <w:szCs w:val="16"/>
                <w:lang w:val="en-US"/>
              </w:rPr>
              <w:t xml:space="preserve">Net UF last fil </w:t>
            </w:r>
            <w:r w:rsidRPr="00827769">
              <w:rPr>
                <w:rFonts w:ascii="Helvetica" w:eastAsia="Calibri" w:hAnsi="Helvetica"/>
                <w:b w:val="0"/>
                <w:sz w:val="16"/>
                <w:szCs w:val="16"/>
                <w:vertAlign w:val="superscript"/>
                <w:lang w:val="en-US"/>
              </w:rPr>
              <w:t>a</w:t>
            </w:r>
            <w:r w:rsidRPr="00827769">
              <w:rPr>
                <w:rFonts w:ascii="Helvetica" w:eastAsia="Calibri" w:hAnsi="Helvetica"/>
                <w:b w:val="0"/>
                <w:sz w:val="16"/>
                <w:szCs w:val="16"/>
                <w:lang w:val="en-US"/>
              </w:rPr>
              <w:t xml:space="preserve"> (mL)</w:t>
            </w:r>
          </w:p>
        </w:tc>
        <w:tc>
          <w:tcPr>
            <w:tcW w:w="1418" w:type="dxa"/>
            <w:noWrap/>
            <w:vAlign w:val="center"/>
            <w:hideMark/>
          </w:tcPr>
          <w:p w14:paraId="17FE5BBB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lt;150</w:t>
            </w:r>
          </w:p>
        </w:tc>
        <w:tc>
          <w:tcPr>
            <w:tcW w:w="1418" w:type="dxa"/>
            <w:noWrap/>
            <w:vAlign w:val="center"/>
            <w:hideMark/>
          </w:tcPr>
          <w:p w14:paraId="1411D84C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14:paraId="0BA39A67" w14:textId="77777777" w:rsidR="00A82054" w:rsidRPr="00827769" w:rsidRDefault="00A82054" w:rsidP="009D0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66</w:t>
            </w:r>
          </w:p>
        </w:tc>
      </w:tr>
      <w:tr w:rsidR="00A82054" w:rsidRPr="00827769" w14:paraId="18FFA29C" w14:textId="77777777" w:rsidTr="00C93DDD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4D598A2" w14:textId="77777777" w:rsidR="00A82054" w:rsidRPr="00827769" w:rsidRDefault="00A82054" w:rsidP="009D0D8F">
            <w:pPr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b w:val="0"/>
                <w:color w:val="000000"/>
                <w:sz w:val="16"/>
                <w:szCs w:val="16"/>
                <w:lang w:val="en-US"/>
              </w:rPr>
              <w:t>Days with negative UF last fill</w:t>
            </w:r>
          </w:p>
        </w:tc>
        <w:tc>
          <w:tcPr>
            <w:tcW w:w="1418" w:type="dxa"/>
            <w:noWrap/>
            <w:vAlign w:val="center"/>
            <w:hideMark/>
          </w:tcPr>
          <w:p w14:paraId="414D85A6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&gt;2</w:t>
            </w:r>
          </w:p>
        </w:tc>
        <w:tc>
          <w:tcPr>
            <w:tcW w:w="1418" w:type="dxa"/>
            <w:noWrap/>
            <w:vAlign w:val="center"/>
            <w:hideMark/>
          </w:tcPr>
          <w:p w14:paraId="560D0273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14:paraId="4C23EB1D" w14:textId="77777777" w:rsidR="00A82054" w:rsidRPr="00827769" w:rsidRDefault="00A82054" w:rsidP="009D0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27769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A82054" w:rsidRPr="00827769" w14:paraId="0EB4B41B" w14:textId="77777777" w:rsidTr="009D0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4"/>
            <w:noWrap/>
            <w:vAlign w:val="center"/>
          </w:tcPr>
          <w:p w14:paraId="220E03CE" w14:textId="77777777" w:rsidR="00A82054" w:rsidRPr="00991892" w:rsidRDefault="00A82054" w:rsidP="009D0D8F">
            <w:pPr>
              <w:rPr>
                <w:rFonts w:ascii="Helvetica" w:hAnsi="Helvetica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>a</w:t>
            </w:r>
            <w:proofErr w:type="gramEnd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Corresponding to daytime dwell with </w:t>
            </w:r>
            <w:proofErr w:type="spellStart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>icodextrin</w:t>
            </w:r>
            <w:proofErr w:type="spellEnd"/>
            <w:r w:rsidRPr="00827769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>.</w:t>
            </w:r>
            <w:r w:rsidRPr="00FB3200">
              <w:rPr>
                <w:rFonts w:ascii="Helvetica" w:hAnsi="Helvetica"/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</w:p>
        </w:tc>
      </w:tr>
    </w:tbl>
    <w:p w14:paraId="149EBFA1" w14:textId="77777777" w:rsidR="00603698" w:rsidRPr="00991892" w:rsidRDefault="00603698">
      <w:pPr>
        <w:rPr>
          <w:lang w:val="en-US"/>
        </w:rPr>
      </w:pPr>
    </w:p>
    <w:sectPr w:rsidR="00603698" w:rsidRPr="00991892" w:rsidSect="00074D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624"/>
    <w:rsid w:val="00003DCC"/>
    <w:rsid w:val="00004933"/>
    <w:rsid w:val="00006A6B"/>
    <w:rsid w:val="00016350"/>
    <w:rsid w:val="00025D3A"/>
    <w:rsid w:val="00036F90"/>
    <w:rsid w:val="0003764B"/>
    <w:rsid w:val="0004552E"/>
    <w:rsid w:val="00050994"/>
    <w:rsid w:val="0006238D"/>
    <w:rsid w:val="00072FF9"/>
    <w:rsid w:val="00074642"/>
    <w:rsid w:val="00074D3D"/>
    <w:rsid w:val="000918F7"/>
    <w:rsid w:val="00092C3E"/>
    <w:rsid w:val="0009790A"/>
    <w:rsid w:val="000C03D0"/>
    <w:rsid w:val="000C4C55"/>
    <w:rsid w:val="000D5E06"/>
    <w:rsid w:val="000E760C"/>
    <w:rsid w:val="000F0303"/>
    <w:rsid w:val="00117A90"/>
    <w:rsid w:val="00122409"/>
    <w:rsid w:val="00130A70"/>
    <w:rsid w:val="00141752"/>
    <w:rsid w:val="00145BB5"/>
    <w:rsid w:val="00147407"/>
    <w:rsid w:val="001518AC"/>
    <w:rsid w:val="00156F05"/>
    <w:rsid w:val="00163E33"/>
    <w:rsid w:val="0017552F"/>
    <w:rsid w:val="00184DAF"/>
    <w:rsid w:val="00185F66"/>
    <w:rsid w:val="0018653D"/>
    <w:rsid w:val="001A1BDB"/>
    <w:rsid w:val="001B2119"/>
    <w:rsid w:val="001C76A5"/>
    <w:rsid w:val="001E12CD"/>
    <w:rsid w:val="001E7F23"/>
    <w:rsid w:val="001F6557"/>
    <w:rsid w:val="00206317"/>
    <w:rsid w:val="00213967"/>
    <w:rsid w:val="00216FEA"/>
    <w:rsid w:val="00242F88"/>
    <w:rsid w:val="00261778"/>
    <w:rsid w:val="00282F74"/>
    <w:rsid w:val="002C1D0D"/>
    <w:rsid w:val="002C527E"/>
    <w:rsid w:val="002C74F4"/>
    <w:rsid w:val="002D22D4"/>
    <w:rsid w:val="002F4009"/>
    <w:rsid w:val="002F6124"/>
    <w:rsid w:val="003068A5"/>
    <w:rsid w:val="00307C77"/>
    <w:rsid w:val="0031167C"/>
    <w:rsid w:val="00312C19"/>
    <w:rsid w:val="003168C4"/>
    <w:rsid w:val="00320020"/>
    <w:rsid w:val="00326E3E"/>
    <w:rsid w:val="003432F4"/>
    <w:rsid w:val="00350ADE"/>
    <w:rsid w:val="00351998"/>
    <w:rsid w:val="003525E3"/>
    <w:rsid w:val="00354D88"/>
    <w:rsid w:val="00365756"/>
    <w:rsid w:val="00366EE0"/>
    <w:rsid w:val="00382759"/>
    <w:rsid w:val="00386759"/>
    <w:rsid w:val="00393907"/>
    <w:rsid w:val="003A42A9"/>
    <w:rsid w:val="003B02EE"/>
    <w:rsid w:val="003B2143"/>
    <w:rsid w:val="003C1F28"/>
    <w:rsid w:val="003D12BD"/>
    <w:rsid w:val="003D3573"/>
    <w:rsid w:val="00423B66"/>
    <w:rsid w:val="004266C7"/>
    <w:rsid w:val="00433A04"/>
    <w:rsid w:val="004454CB"/>
    <w:rsid w:val="0045438C"/>
    <w:rsid w:val="00472A91"/>
    <w:rsid w:val="00475D4A"/>
    <w:rsid w:val="00481CDF"/>
    <w:rsid w:val="00492ADC"/>
    <w:rsid w:val="004B74CF"/>
    <w:rsid w:val="004C1968"/>
    <w:rsid w:val="00516D03"/>
    <w:rsid w:val="00516E86"/>
    <w:rsid w:val="0052198E"/>
    <w:rsid w:val="00534293"/>
    <w:rsid w:val="0053762E"/>
    <w:rsid w:val="00552C63"/>
    <w:rsid w:val="00552C81"/>
    <w:rsid w:val="00582597"/>
    <w:rsid w:val="005836AD"/>
    <w:rsid w:val="005A66BD"/>
    <w:rsid w:val="005B2765"/>
    <w:rsid w:val="005B285E"/>
    <w:rsid w:val="005C5EF5"/>
    <w:rsid w:val="005C66C4"/>
    <w:rsid w:val="005C7051"/>
    <w:rsid w:val="005D6887"/>
    <w:rsid w:val="005E2EEA"/>
    <w:rsid w:val="005E359C"/>
    <w:rsid w:val="005F3E1B"/>
    <w:rsid w:val="005F458E"/>
    <w:rsid w:val="00602221"/>
    <w:rsid w:val="00603698"/>
    <w:rsid w:val="00605F7B"/>
    <w:rsid w:val="00612966"/>
    <w:rsid w:val="00620188"/>
    <w:rsid w:val="006347A4"/>
    <w:rsid w:val="00640C3A"/>
    <w:rsid w:val="00657A9A"/>
    <w:rsid w:val="0066187E"/>
    <w:rsid w:val="00667AEE"/>
    <w:rsid w:val="00683822"/>
    <w:rsid w:val="00684826"/>
    <w:rsid w:val="00687D76"/>
    <w:rsid w:val="006A67CB"/>
    <w:rsid w:val="006B1D97"/>
    <w:rsid w:val="006D702F"/>
    <w:rsid w:val="006F120F"/>
    <w:rsid w:val="00701331"/>
    <w:rsid w:val="00705E00"/>
    <w:rsid w:val="00713ECA"/>
    <w:rsid w:val="00721CCB"/>
    <w:rsid w:val="00725800"/>
    <w:rsid w:val="0073624F"/>
    <w:rsid w:val="00741F37"/>
    <w:rsid w:val="0075225D"/>
    <w:rsid w:val="007547C5"/>
    <w:rsid w:val="00757CDD"/>
    <w:rsid w:val="007610AB"/>
    <w:rsid w:val="00765F56"/>
    <w:rsid w:val="007922CE"/>
    <w:rsid w:val="007A11EF"/>
    <w:rsid w:val="007A2205"/>
    <w:rsid w:val="007C4CA6"/>
    <w:rsid w:val="007C66C5"/>
    <w:rsid w:val="007D36F2"/>
    <w:rsid w:val="007D797A"/>
    <w:rsid w:val="007F1DE2"/>
    <w:rsid w:val="008059B1"/>
    <w:rsid w:val="00806E7B"/>
    <w:rsid w:val="008144B3"/>
    <w:rsid w:val="00815CAF"/>
    <w:rsid w:val="008167F9"/>
    <w:rsid w:val="00827769"/>
    <w:rsid w:val="008301E8"/>
    <w:rsid w:val="00830A90"/>
    <w:rsid w:val="008349EF"/>
    <w:rsid w:val="00836CD8"/>
    <w:rsid w:val="00845A8F"/>
    <w:rsid w:val="0084761D"/>
    <w:rsid w:val="00856B86"/>
    <w:rsid w:val="00864BE4"/>
    <w:rsid w:val="0088120F"/>
    <w:rsid w:val="00886EF3"/>
    <w:rsid w:val="00894B0C"/>
    <w:rsid w:val="00895873"/>
    <w:rsid w:val="008A5D71"/>
    <w:rsid w:val="008C2D01"/>
    <w:rsid w:val="008D5F1F"/>
    <w:rsid w:val="008E4426"/>
    <w:rsid w:val="008F12F1"/>
    <w:rsid w:val="009134E1"/>
    <w:rsid w:val="00914DDC"/>
    <w:rsid w:val="00916009"/>
    <w:rsid w:val="00917624"/>
    <w:rsid w:val="00926CF3"/>
    <w:rsid w:val="00941693"/>
    <w:rsid w:val="00943C0F"/>
    <w:rsid w:val="00944971"/>
    <w:rsid w:val="00981F34"/>
    <w:rsid w:val="009839D4"/>
    <w:rsid w:val="009908C5"/>
    <w:rsid w:val="00991892"/>
    <w:rsid w:val="009A3DBC"/>
    <w:rsid w:val="009A4B1B"/>
    <w:rsid w:val="009A6C25"/>
    <w:rsid w:val="009C03A0"/>
    <w:rsid w:val="009C11A1"/>
    <w:rsid w:val="009C2226"/>
    <w:rsid w:val="009E039A"/>
    <w:rsid w:val="009E25CE"/>
    <w:rsid w:val="009E6B8C"/>
    <w:rsid w:val="009F0AD5"/>
    <w:rsid w:val="009F44BA"/>
    <w:rsid w:val="00A03890"/>
    <w:rsid w:val="00A325DF"/>
    <w:rsid w:val="00A3527A"/>
    <w:rsid w:val="00A4269D"/>
    <w:rsid w:val="00A60A8B"/>
    <w:rsid w:val="00A60B90"/>
    <w:rsid w:val="00A646C7"/>
    <w:rsid w:val="00A741EB"/>
    <w:rsid w:val="00A767F9"/>
    <w:rsid w:val="00A82054"/>
    <w:rsid w:val="00A87F6D"/>
    <w:rsid w:val="00A96DD4"/>
    <w:rsid w:val="00AA0CFC"/>
    <w:rsid w:val="00AA6AEE"/>
    <w:rsid w:val="00AC26E6"/>
    <w:rsid w:val="00AC3F7A"/>
    <w:rsid w:val="00AF2601"/>
    <w:rsid w:val="00AF3E45"/>
    <w:rsid w:val="00B17165"/>
    <w:rsid w:val="00B2279B"/>
    <w:rsid w:val="00B377F8"/>
    <w:rsid w:val="00B4154D"/>
    <w:rsid w:val="00B51845"/>
    <w:rsid w:val="00B55AF7"/>
    <w:rsid w:val="00B55BB8"/>
    <w:rsid w:val="00B574C5"/>
    <w:rsid w:val="00B61BD2"/>
    <w:rsid w:val="00B6367D"/>
    <w:rsid w:val="00B64B7E"/>
    <w:rsid w:val="00B72E9C"/>
    <w:rsid w:val="00B77CB2"/>
    <w:rsid w:val="00B9516C"/>
    <w:rsid w:val="00B979A9"/>
    <w:rsid w:val="00BB07B9"/>
    <w:rsid w:val="00BB444E"/>
    <w:rsid w:val="00BD1438"/>
    <w:rsid w:val="00BD382D"/>
    <w:rsid w:val="00BD790D"/>
    <w:rsid w:val="00BE3405"/>
    <w:rsid w:val="00C24650"/>
    <w:rsid w:val="00C273D8"/>
    <w:rsid w:val="00C3301E"/>
    <w:rsid w:val="00C34615"/>
    <w:rsid w:val="00C63542"/>
    <w:rsid w:val="00C75724"/>
    <w:rsid w:val="00C821EA"/>
    <w:rsid w:val="00C84992"/>
    <w:rsid w:val="00C86348"/>
    <w:rsid w:val="00C93DDD"/>
    <w:rsid w:val="00C95EAF"/>
    <w:rsid w:val="00CA35CD"/>
    <w:rsid w:val="00CA5435"/>
    <w:rsid w:val="00CA7BBF"/>
    <w:rsid w:val="00CB3676"/>
    <w:rsid w:val="00CB7DD2"/>
    <w:rsid w:val="00CD6255"/>
    <w:rsid w:val="00CD710A"/>
    <w:rsid w:val="00CE3C13"/>
    <w:rsid w:val="00CF4E5A"/>
    <w:rsid w:val="00CF7DF0"/>
    <w:rsid w:val="00D138BC"/>
    <w:rsid w:val="00D167C5"/>
    <w:rsid w:val="00D25555"/>
    <w:rsid w:val="00D51273"/>
    <w:rsid w:val="00D517E1"/>
    <w:rsid w:val="00D544CE"/>
    <w:rsid w:val="00D81819"/>
    <w:rsid w:val="00D84463"/>
    <w:rsid w:val="00D90B63"/>
    <w:rsid w:val="00D93E03"/>
    <w:rsid w:val="00DC4694"/>
    <w:rsid w:val="00DC7D5A"/>
    <w:rsid w:val="00DD788D"/>
    <w:rsid w:val="00DE2287"/>
    <w:rsid w:val="00DE2D8F"/>
    <w:rsid w:val="00DE5E33"/>
    <w:rsid w:val="00DF0AAA"/>
    <w:rsid w:val="00DF4A2A"/>
    <w:rsid w:val="00E04E35"/>
    <w:rsid w:val="00E100DA"/>
    <w:rsid w:val="00E12BD7"/>
    <w:rsid w:val="00E12C65"/>
    <w:rsid w:val="00E40682"/>
    <w:rsid w:val="00E44B63"/>
    <w:rsid w:val="00E45A0E"/>
    <w:rsid w:val="00E54F71"/>
    <w:rsid w:val="00E57302"/>
    <w:rsid w:val="00E579BF"/>
    <w:rsid w:val="00E66327"/>
    <w:rsid w:val="00E82909"/>
    <w:rsid w:val="00E844D6"/>
    <w:rsid w:val="00E86868"/>
    <w:rsid w:val="00E87EAF"/>
    <w:rsid w:val="00E87FFD"/>
    <w:rsid w:val="00E941B4"/>
    <w:rsid w:val="00EA2FD3"/>
    <w:rsid w:val="00EA7711"/>
    <w:rsid w:val="00EB08F5"/>
    <w:rsid w:val="00EC0EF8"/>
    <w:rsid w:val="00ED35BC"/>
    <w:rsid w:val="00ED45E1"/>
    <w:rsid w:val="00EF69B4"/>
    <w:rsid w:val="00F006A7"/>
    <w:rsid w:val="00F112DF"/>
    <w:rsid w:val="00F2611F"/>
    <w:rsid w:val="00F3168C"/>
    <w:rsid w:val="00F42C49"/>
    <w:rsid w:val="00F44B26"/>
    <w:rsid w:val="00F74E34"/>
    <w:rsid w:val="00FA6EA6"/>
    <w:rsid w:val="00FB3200"/>
    <w:rsid w:val="00FC6B5B"/>
    <w:rsid w:val="00FD26D6"/>
    <w:rsid w:val="00FD38AB"/>
    <w:rsid w:val="00FD62C2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45354"/>
  <w15:chartTrackingRefBased/>
  <w15:docId w15:val="{1A08E0FD-E9B5-EA4B-BD37-ADEB2449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7624"/>
    <w:rPr>
      <w:rFonts w:ascii="Times New Roman" w:eastAsia="Times New Roman" w:hAnsi="Times New Roman" w:cs="Times New Roman"/>
      <w:lang w:eastAsia="es-ES_trad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9176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9176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9176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9134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9134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9134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376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764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76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Oviedo Flores Krystell</cp:lastModifiedBy>
  <cp:revision>2</cp:revision>
  <dcterms:created xsi:type="dcterms:W3CDTF">2022-03-29T15:38:00Z</dcterms:created>
  <dcterms:modified xsi:type="dcterms:W3CDTF">2022-03-29T15:38:00Z</dcterms:modified>
</cp:coreProperties>
</file>